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800EE" w14:textId="308454EA" w:rsidR="00692C47" w:rsidRDefault="0067456B" w:rsidP="0067456B">
      <w:r w:rsidRPr="0067456B">
        <w:drawing>
          <wp:anchor distT="0" distB="0" distL="114300" distR="114300" simplePos="0" relativeHeight="251659264" behindDoc="0" locked="0" layoutInCell="1" allowOverlap="1" wp14:anchorId="7E513C5B" wp14:editId="138E9D26">
            <wp:simplePos x="0" y="0"/>
            <wp:positionH relativeFrom="column">
              <wp:posOffset>1098550</wp:posOffset>
            </wp:positionH>
            <wp:positionV relativeFrom="paragraph">
              <wp:posOffset>1684655</wp:posOffset>
            </wp:positionV>
            <wp:extent cx="1550670" cy="1550670"/>
            <wp:effectExtent l="0" t="0" r="0" b="0"/>
            <wp:wrapNone/>
            <wp:docPr id="3" name="Picture 2" descr="A graph with numbers and a lin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03BFEC5-DDB4-5326-94EE-8C61C45712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with numbers and a lin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03BFEC5-DDB4-5326-94EE-8C61C45712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0670" cy="1550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456B">
        <w:drawing>
          <wp:anchor distT="0" distB="0" distL="114300" distR="114300" simplePos="0" relativeHeight="251660288" behindDoc="0" locked="0" layoutInCell="1" allowOverlap="1" wp14:anchorId="4FEB130A" wp14:editId="50C43E15">
            <wp:simplePos x="0" y="0"/>
            <wp:positionH relativeFrom="column">
              <wp:posOffset>2814955</wp:posOffset>
            </wp:positionH>
            <wp:positionV relativeFrom="paragraph">
              <wp:posOffset>1645285</wp:posOffset>
            </wp:positionV>
            <wp:extent cx="1550670" cy="1550670"/>
            <wp:effectExtent l="0" t="0" r="0" b="0"/>
            <wp:wrapNone/>
            <wp:docPr id="4" name="Picture 3" descr="A chart with a diagram and numbe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CDE2DDC-7616-2E69-8E8A-052B052B3D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chart with a diagram and numbe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CDE2DDC-7616-2E69-8E8A-052B052B3D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0670" cy="1550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456B">
        <w:drawing>
          <wp:anchor distT="0" distB="0" distL="114300" distR="114300" simplePos="0" relativeHeight="251661312" behindDoc="0" locked="0" layoutInCell="1" allowOverlap="1" wp14:anchorId="0A55116F" wp14:editId="4F2B7214">
            <wp:simplePos x="0" y="0"/>
            <wp:positionH relativeFrom="column">
              <wp:posOffset>550545</wp:posOffset>
            </wp:positionH>
            <wp:positionV relativeFrom="paragraph">
              <wp:posOffset>3874135</wp:posOffset>
            </wp:positionV>
            <wp:extent cx="1788160" cy="1788160"/>
            <wp:effectExtent l="0" t="0" r="2540" b="2540"/>
            <wp:wrapNone/>
            <wp:docPr id="5" name="Picture 4" descr="A graph with numbers and a lin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318620C-D085-157F-F497-DCB13A654C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numbers and a lin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2318620C-D085-157F-F497-DCB13A654C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8160" cy="1788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456B">
        <w:drawing>
          <wp:anchor distT="0" distB="0" distL="114300" distR="114300" simplePos="0" relativeHeight="251662336" behindDoc="0" locked="0" layoutInCell="1" allowOverlap="1" wp14:anchorId="69B75969" wp14:editId="2432E297">
            <wp:simplePos x="0" y="0"/>
            <wp:positionH relativeFrom="column">
              <wp:posOffset>2879725</wp:posOffset>
            </wp:positionH>
            <wp:positionV relativeFrom="paragraph">
              <wp:posOffset>3874135</wp:posOffset>
            </wp:positionV>
            <wp:extent cx="1743710" cy="1628140"/>
            <wp:effectExtent l="0" t="0" r="0" b="0"/>
            <wp:wrapNone/>
            <wp:docPr id="6" name="Picture 5" descr="A graph of data with numbers and a char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AEBF0D8-FD35-5F6E-EEE3-C2BCFC5B5A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graph of data with numbers and a char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AEBF0D8-FD35-5F6E-EEE3-C2BCFC5B5A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04"/>
                    <a:stretch/>
                  </pic:blipFill>
                  <pic:spPr>
                    <a:xfrm>
                      <a:off x="0" y="0"/>
                      <a:ext cx="1743710" cy="1628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456B">
        <w:drawing>
          <wp:anchor distT="0" distB="0" distL="114300" distR="114300" simplePos="0" relativeHeight="251663360" behindDoc="0" locked="0" layoutInCell="1" allowOverlap="1" wp14:anchorId="77C9D24D" wp14:editId="0ADEE63A">
            <wp:simplePos x="0" y="0"/>
            <wp:positionH relativeFrom="column">
              <wp:posOffset>4623435</wp:posOffset>
            </wp:positionH>
            <wp:positionV relativeFrom="paragraph">
              <wp:posOffset>3874135</wp:posOffset>
            </wp:positionV>
            <wp:extent cx="1628775" cy="1628775"/>
            <wp:effectExtent l="0" t="0" r="0" b="0"/>
            <wp:wrapNone/>
            <wp:docPr id="7" name="Picture 6" descr="A chart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C1F3ABB-DF55-C236-D67F-B6C4571C1C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chart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C1F3ABB-DF55-C236-D67F-B6C4571C1C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8775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456B">
        <w:drawing>
          <wp:anchor distT="0" distB="0" distL="114300" distR="114300" simplePos="0" relativeHeight="251664384" behindDoc="0" locked="0" layoutInCell="1" allowOverlap="1" wp14:anchorId="526F9A4D" wp14:editId="37CE92B4">
            <wp:simplePos x="0" y="0"/>
            <wp:positionH relativeFrom="column">
              <wp:posOffset>292100</wp:posOffset>
            </wp:positionH>
            <wp:positionV relativeFrom="paragraph">
              <wp:posOffset>146050</wp:posOffset>
            </wp:positionV>
            <wp:extent cx="1282700" cy="1282700"/>
            <wp:effectExtent l="0" t="0" r="0" b="0"/>
            <wp:wrapNone/>
            <wp:docPr id="8" name="Picture 7" descr="A diagram of a cel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AED7BE2-1E23-4CDE-5547-974988BCEF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diagram of a cell&#10;&#10;Description automatically generated">
                      <a:extLst>
                        <a:ext uri="{FF2B5EF4-FFF2-40B4-BE49-F238E27FC236}">
                          <a16:creationId xmlns:a16="http://schemas.microsoft.com/office/drawing/2014/main" id="{EAED7BE2-1E23-4CDE-5547-974988BCEF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2700" cy="128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456B">
        <w:drawing>
          <wp:anchor distT="0" distB="0" distL="114300" distR="114300" simplePos="0" relativeHeight="251665408" behindDoc="0" locked="0" layoutInCell="1" allowOverlap="1" wp14:anchorId="17EBE8A4" wp14:editId="57BE3A47">
            <wp:simplePos x="0" y="0"/>
            <wp:positionH relativeFrom="column">
              <wp:posOffset>1444625</wp:posOffset>
            </wp:positionH>
            <wp:positionV relativeFrom="paragraph">
              <wp:posOffset>5765165</wp:posOffset>
            </wp:positionV>
            <wp:extent cx="1788160" cy="1788160"/>
            <wp:effectExtent l="0" t="0" r="2540" b="2540"/>
            <wp:wrapNone/>
            <wp:docPr id="9" name="Picture 8" descr="A graph with numbers and colored do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0D72307-A884-73C8-14DF-2BF7E6E7DF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with numbers and colored do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0D72307-A884-73C8-14DF-2BF7E6E7DF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8160" cy="1788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456B">
        <w:drawing>
          <wp:anchor distT="0" distB="0" distL="114300" distR="114300" simplePos="0" relativeHeight="251666432" behindDoc="0" locked="0" layoutInCell="1" allowOverlap="1" wp14:anchorId="0AECBA87" wp14:editId="63052736">
            <wp:simplePos x="0" y="0"/>
            <wp:positionH relativeFrom="column">
              <wp:posOffset>3189605</wp:posOffset>
            </wp:positionH>
            <wp:positionV relativeFrom="paragraph">
              <wp:posOffset>160655</wp:posOffset>
            </wp:positionV>
            <wp:extent cx="1282700" cy="1282700"/>
            <wp:effectExtent l="0" t="0" r="0" b="0"/>
            <wp:wrapNone/>
            <wp:docPr id="10" name="Picture 9" descr="A diagram of a single cel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3666FB6-9F2B-B240-FB73-62B8B2C2CB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diagram of a single cell&#10;&#10;Description automatically generated">
                      <a:extLst>
                        <a:ext uri="{FF2B5EF4-FFF2-40B4-BE49-F238E27FC236}">
                          <a16:creationId xmlns:a16="http://schemas.microsoft.com/office/drawing/2014/main" id="{23666FB6-9F2B-B240-FB73-62B8B2C2CB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2700" cy="128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456B">
        <w:drawing>
          <wp:anchor distT="0" distB="0" distL="114300" distR="114300" simplePos="0" relativeHeight="251667456" behindDoc="0" locked="0" layoutInCell="1" allowOverlap="1" wp14:anchorId="7A58CBF1" wp14:editId="2CFC3835">
            <wp:simplePos x="0" y="0"/>
            <wp:positionH relativeFrom="column">
              <wp:posOffset>-472440</wp:posOffset>
            </wp:positionH>
            <wp:positionV relativeFrom="paragraph">
              <wp:posOffset>5780405</wp:posOffset>
            </wp:positionV>
            <wp:extent cx="1788160" cy="1788160"/>
            <wp:effectExtent l="0" t="0" r="2540" b="2540"/>
            <wp:wrapNone/>
            <wp:docPr id="11" name="Picture 10" descr="A graph of data on a white backgrou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3CDD4B8-144F-186B-B41F-790262D1BD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graph of data on a white background&#10;&#10;Description automatically generated">
                      <a:extLst>
                        <a:ext uri="{FF2B5EF4-FFF2-40B4-BE49-F238E27FC236}">
                          <a16:creationId xmlns:a16="http://schemas.microsoft.com/office/drawing/2014/main" id="{63CDD4B8-144F-186B-B41F-790262D1BD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8160" cy="1788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456B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1735A0" wp14:editId="730B6E90">
                <wp:simplePos x="0" y="0"/>
                <wp:positionH relativeFrom="column">
                  <wp:posOffset>88900</wp:posOffset>
                </wp:positionH>
                <wp:positionV relativeFrom="paragraph">
                  <wp:posOffset>-173355</wp:posOffset>
                </wp:positionV>
                <wp:extent cx="2179320" cy="368935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F30417-FC71-754C-119B-C34DD227C58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93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6C41D5" w14:textId="77777777" w:rsidR="0067456B" w:rsidRDefault="0067456B" w:rsidP="0067456B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Exclusion of debr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51735A0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margin-left:7pt;margin-top:-13.65pt;width:171.6pt;height:29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" filled="f" stroked="f">
                <v:textbox style="mso-fit-shape-to-text:t">
                  <w:txbxContent>
                    <w:p w14:paraId="6F6C41D5" w14:textId="77777777" w:rsidR="0067456B" w:rsidRDefault="0067456B" w:rsidP="0067456B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Exclusion of debris</w:t>
                      </w:r>
                    </w:p>
                  </w:txbxContent>
                </v:textbox>
              </v:shape>
            </w:pict>
          </mc:Fallback>
        </mc:AlternateContent>
      </w:r>
      <w:r w:rsidRPr="0067456B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911EA1" wp14:editId="2FB5F882">
                <wp:simplePos x="0" y="0"/>
                <wp:positionH relativeFrom="column">
                  <wp:posOffset>2814955</wp:posOffset>
                </wp:positionH>
                <wp:positionV relativeFrom="paragraph">
                  <wp:posOffset>-215900</wp:posOffset>
                </wp:positionV>
                <wp:extent cx="2400300" cy="368935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76B704-BCFD-039B-B709-54E0443B67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2686B6" w14:textId="77777777" w:rsidR="0067456B" w:rsidRDefault="0067456B" w:rsidP="0067456B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Gating for single cell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911EA1" id="TextBox 12" o:spid="_x0000_s1027" type="#_x0000_t202" style="position:absolute;margin-left:221.65pt;margin-top:-17pt;width:189pt;height:29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" filled="f" stroked="f">
                <v:textbox style="mso-fit-shape-to-text:t">
                  <w:txbxContent>
                    <w:p w14:paraId="272686B6" w14:textId="77777777" w:rsidR="0067456B" w:rsidRDefault="0067456B" w:rsidP="0067456B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Gating for single cells</w:t>
                      </w:r>
                    </w:p>
                  </w:txbxContent>
                </v:textbox>
              </v:shape>
            </w:pict>
          </mc:Fallback>
        </mc:AlternateContent>
      </w:r>
      <w:r w:rsidRPr="0067456B">
        <w:drawing>
          <wp:anchor distT="0" distB="0" distL="114300" distR="114300" simplePos="0" relativeHeight="251670528" behindDoc="0" locked="0" layoutInCell="1" allowOverlap="1" wp14:anchorId="05105659" wp14:editId="62C16113">
            <wp:simplePos x="0" y="0"/>
            <wp:positionH relativeFrom="column">
              <wp:posOffset>-139065</wp:posOffset>
            </wp:positionH>
            <wp:positionV relativeFrom="paragraph">
              <wp:posOffset>7634605</wp:posOffset>
            </wp:positionV>
            <wp:extent cx="1454785" cy="1634490"/>
            <wp:effectExtent l="0" t="0" r="0" b="0"/>
            <wp:wrapNone/>
            <wp:docPr id="1000213080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21308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54785" cy="1634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456B">
        <w:drawing>
          <wp:anchor distT="0" distB="0" distL="114300" distR="114300" simplePos="0" relativeHeight="251671552" behindDoc="0" locked="0" layoutInCell="1" allowOverlap="1" wp14:anchorId="02997546" wp14:editId="5346EB65">
            <wp:simplePos x="0" y="0"/>
            <wp:positionH relativeFrom="column">
              <wp:posOffset>1413510</wp:posOffset>
            </wp:positionH>
            <wp:positionV relativeFrom="paragraph">
              <wp:posOffset>7654925</wp:posOffset>
            </wp:positionV>
            <wp:extent cx="1454785" cy="1633855"/>
            <wp:effectExtent l="0" t="0" r="0" b="0"/>
            <wp:wrapNone/>
            <wp:docPr id="2090067455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067455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454785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456B">
        <w:drawing>
          <wp:anchor distT="0" distB="0" distL="114300" distR="114300" simplePos="0" relativeHeight="251672576" behindDoc="0" locked="0" layoutInCell="1" allowOverlap="1" wp14:anchorId="052F5C3C" wp14:editId="0B839DBC">
            <wp:simplePos x="0" y="0"/>
            <wp:positionH relativeFrom="column">
              <wp:posOffset>3103245</wp:posOffset>
            </wp:positionH>
            <wp:positionV relativeFrom="paragraph">
              <wp:posOffset>7569200</wp:posOffset>
            </wp:positionV>
            <wp:extent cx="1454785" cy="1765300"/>
            <wp:effectExtent l="0" t="0" r="0" b="0"/>
            <wp:wrapNone/>
            <wp:docPr id="679107799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107799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454785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456B">
        <w:drawing>
          <wp:anchor distT="0" distB="0" distL="114300" distR="114300" simplePos="0" relativeHeight="251673600" behindDoc="0" locked="0" layoutInCell="1" allowOverlap="1" wp14:anchorId="575CB7F9" wp14:editId="07C0D3A2">
            <wp:simplePos x="0" y="0"/>
            <wp:positionH relativeFrom="column">
              <wp:posOffset>4558665</wp:posOffset>
            </wp:positionH>
            <wp:positionV relativeFrom="paragraph">
              <wp:posOffset>8136255</wp:posOffset>
            </wp:positionV>
            <wp:extent cx="1628775" cy="671195"/>
            <wp:effectExtent l="0" t="0" r="0" b="0"/>
            <wp:wrapNone/>
            <wp:docPr id="146169508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69508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628775" cy="671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7456B"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C4CE2D" wp14:editId="5069D944">
                <wp:simplePos x="0" y="0"/>
                <wp:positionH relativeFrom="column">
                  <wp:posOffset>4366260</wp:posOffset>
                </wp:positionH>
                <wp:positionV relativeFrom="paragraph">
                  <wp:posOffset>1886585</wp:posOffset>
                </wp:positionV>
                <wp:extent cx="1142365" cy="368935"/>
                <wp:effectExtent l="0" t="0" r="0" b="0"/>
                <wp:wrapNone/>
                <wp:docPr id="18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D2264D-B8A8-662F-A661-B2DF3B1371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236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0AB10A" w14:textId="77777777" w:rsidR="0067456B" w:rsidRDefault="0067456B" w:rsidP="0067456B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CD14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C4CE2D" id="TextBox 17" o:spid="_x0000_s1028" type="#_x0000_t202" style="position:absolute;margin-left:343.8pt;margin-top:148.55pt;width:89.95pt;height:29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" filled="f" stroked="f">
                <v:textbox style="mso-fit-shape-to-text:t">
                  <w:txbxContent>
                    <w:p w14:paraId="0C0AB10A" w14:textId="77777777" w:rsidR="0067456B" w:rsidRDefault="0067456B" w:rsidP="0067456B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CD14+</w:t>
                      </w:r>
                    </w:p>
                  </w:txbxContent>
                </v:textbox>
              </v:shape>
            </w:pict>
          </mc:Fallback>
        </mc:AlternateContent>
      </w:r>
      <w:r w:rsidRPr="0067456B"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2FAB9B8" wp14:editId="521D7DA4">
                <wp:simplePos x="0" y="0"/>
                <wp:positionH relativeFrom="column">
                  <wp:posOffset>1379855</wp:posOffset>
                </wp:positionH>
                <wp:positionV relativeFrom="paragraph">
                  <wp:posOffset>3504565</wp:posOffset>
                </wp:positionV>
                <wp:extent cx="1142365" cy="368935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B736F2-4CA1-845B-8447-0002C95721B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236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367399" w14:textId="77777777" w:rsidR="0067456B" w:rsidRDefault="0067456B" w:rsidP="0067456B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CD86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FAB9B8" id="TextBox 18" o:spid="_x0000_s1029" type="#_x0000_t202" style="position:absolute;margin-left:108.65pt;margin-top:275.95pt;width:89.95pt;height:29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" filled="f" stroked="f">
                <v:textbox style="mso-fit-shape-to-text:t">
                  <w:txbxContent>
                    <w:p w14:paraId="11367399" w14:textId="77777777" w:rsidR="0067456B" w:rsidRDefault="0067456B" w:rsidP="0067456B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CD86+</w:t>
                      </w:r>
                    </w:p>
                  </w:txbxContent>
                </v:textbox>
              </v:shape>
            </w:pict>
          </mc:Fallback>
        </mc:AlternateContent>
      </w:r>
      <w:r w:rsidRPr="0067456B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057535F" wp14:editId="2F97156B">
                <wp:simplePos x="0" y="0"/>
                <wp:positionH relativeFrom="column">
                  <wp:posOffset>4015105</wp:posOffset>
                </wp:positionH>
                <wp:positionV relativeFrom="paragraph">
                  <wp:posOffset>3532505</wp:posOffset>
                </wp:positionV>
                <wp:extent cx="1142365" cy="368935"/>
                <wp:effectExtent l="0" t="0" r="0" b="0"/>
                <wp:wrapNone/>
                <wp:docPr id="20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063456-3AD5-6A71-CCAC-20EA349473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236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28BB1E" w14:textId="77777777" w:rsidR="0067456B" w:rsidRDefault="0067456B" w:rsidP="0067456B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CD206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57535F" id="TextBox 19" o:spid="_x0000_s1030" type="#_x0000_t202" style="position:absolute;margin-left:316.15pt;margin-top:278.15pt;width:89.95pt;height:29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" filled="f" stroked="f">
                <v:textbox style="mso-fit-shape-to-text:t">
                  <w:txbxContent>
                    <w:p w14:paraId="4728BB1E" w14:textId="77777777" w:rsidR="0067456B" w:rsidRDefault="0067456B" w:rsidP="0067456B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CD206+</w:t>
                      </w:r>
                    </w:p>
                  </w:txbxContent>
                </v:textbox>
              </v:shape>
            </w:pict>
          </mc:Fallback>
        </mc:AlternateContent>
      </w:r>
      <w:r w:rsidRPr="0067456B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E9A2A95" wp14:editId="2F6422C8">
                <wp:simplePos x="0" y="0"/>
                <wp:positionH relativeFrom="column">
                  <wp:posOffset>3148965</wp:posOffset>
                </wp:positionH>
                <wp:positionV relativeFrom="paragraph">
                  <wp:posOffset>3740785</wp:posOffset>
                </wp:positionV>
                <wp:extent cx="883285" cy="245745"/>
                <wp:effectExtent l="0" t="0" r="0" b="0"/>
                <wp:wrapNone/>
                <wp:docPr id="21" name="TextBox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5757B5-8E82-130F-0535-7415A4EB8B5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F1AAEF" w14:textId="77777777" w:rsidR="0067456B" w:rsidRDefault="0067456B" w:rsidP="0067456B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unstain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9A2A95" id="TextBox 20" o:spid="_x0000_s1031" type="#_x0000_t202" style="position:absolute;margin-left:247.95pt;margin-top:294.55pt;width:69.55pt;height:19.3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" filled="f" stroked="f">
                <v:textbox style="mso-fit-shape-to-text:t">
                  <w:txbxContent>
                    <w:p w14:paraId="79F1AAEF" w14:textId="77777777" w:rsidR="0067456B" w:rsidRDefault="0067456B" w:rsidP="0067456B">
                      <w:pPr>
                        <w:rPr>
                          <w:rFonts w:hAnsi="Aptos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unstained</w:t>
                      </w:r>
                    </w:p>
                  </w:txbxContent>
                </v:textbox>
              </v:shape>
            </w:pict>
          </mc:Fallback>
        </mc:AlternateContent>
      </w:r>
      <w:r w:rsidRPr="0067456B"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AFCAE0F" wp14:editId="3AB791E0">
                <wp:simplePos x="0" y="0"/>
                <wp:positionH relativeFrom="column">
                  <wp:posOffset>1315720</wp:posOffset>
                </wp:positionH>
                <wp:positionV relativeFrom="paragraph">
                  <wp:posOffset>1443355</wp:posOffset>
                </wp:positionV>
                <wp:extent cx="883285" cy="245745"/>
                <wp:effectExtent l="0" t="0" r="0" b="0"/>
                <wp:wrapNone/>
                <wp:docPr id="22" name="TextBox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D8E824-D0DB-F1EE-9E67-101208480E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3EFCA7" w14:textId="77777777" w:rsidR="0067456B" w:rsidRDefault="0067456B" w:rsidP="0067456B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unstain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FCAE0F" id="TextBox 21" o:spid="_x0000_s1032" type="#_x0000_t202" style="position:absolute;margin-left:103.6pt;margin-top:113.65pt;width:69.55pt;height:19.3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" filled="f" stroked="f">
                <v:textbox style="mso-fit-shape-to-text:t">
                  <w:txbxContent>
                    <w:p w14:paraId="363EFCA7" w14:textId="77777777" w:rsidR="0067456B" w:rsidRDefault="0067456B" w:rsidP="0067456B">
                      <w:pPr>
                        <w:rPr>
                          <w:rFonts w:hAnsi="Aptos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unstained</w:t>
                      </w:r>
                    </w:p>
                  </w:txbxContent>
                </v:textbox>
              </v:shape>
            </w:pict>
          </mc:Fallback>
        </mc:AlternateContent>
      </w:r>
      <w:r w:rsidRPr="0067456B"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1CD5A74" wp14:editId="31202EFE">
                <wp:simplePos x="0" y="0"/>
                <wp:positionH relativeFrom="column">
                  <wp:posOffset>808990</wp:posOffset>
                </wp:positionH>
                <wp:positionV relativeFrom="paragraph">
                  <wp:posOffset>3704590</wp:posOffset>
                </wp:positionV>
                <wp:extent cx="883285" cy="245745"/>
                <wp:effectExtent l="0" t="0" r="0" b="0"/>
                <wp:wrapNone/>
                <wp:docPr id="23" name="TextBox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27222B-3511-82B9-BA61-08DF2609DD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A05712" w14:textId="77777777" w:rsidR="0067456B" w:rsidRDefault="0067456B" w:rsidP="0067456B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unstain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CD5A74" id="TextBox 22" o:spid="_x0000_s1033" type="#_x0000_t202" style="position:absolute;margin-left:63.7pt;margin-top:291.7pt;width:69.55pt;height:19.3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" filled="f" stroked="f">
                <v:textbox style="mso-fit-shape-to-text:t">
                  <w:txbxContent>
                    <w:p w14:paraId="2EA05712" w14:textId="77777777" w:rsidR="0067456B" w:rsidRDefault="0067456B" w:rsidP="0067456B">
                      <w:pPr>
                        <w:rPr>
                          <w:rFonts w:hAnsi="Aptos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unstained</w:t>
                      </w:r>
                    </w:p>
                  </w:txbxContent>
                </v:textbox>
              </v:shape>
            </w:pict>
          </mc:Fallback>
        </mc:AlternateContent>
      </w:r>
      <w:r w:rsidRPr="0067456B"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08E822" wp14:editId="2D04EDB6">
                <wp:simplePos x="0" y="0"/>
                <wp:positionH relativeFrom="column">
                  <wp:posOffset>2791460</wp:posOffset>
                </wp:positionH>
                <wp:positionV relativeFrom="paragraph">
                  <wp:posOffset>6855460</wp:posOffset>
                </wp:positionV>
                <wp:extent cx="883285" cy="400050"/>
                <wp:effectExtent l="0" t="0" r="0" b="0"/>
                <wp:wrapNone/>
                <wp:docPr id="24" name="TextBox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FB9C45-B4C4-0B86-4053-89583E9873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DA11C1" w14:textId="77777777" w:rsidR="0067456B" w:rsidRDefault="0067456B" w:rsidP="0067456B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LPS stimulat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08E822" id="TextBox 23" o:spid="_x0000_s1034" type="#_x0000_t202" style="position:absolute;margin-left:219.8pt;margin-top:539.8pt;width:69.55pt;height:31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" filled="f" stroked="f">
                <v:textbox style="mso-fit-shape-to-text:t">
                  <w:txbxContent>
                    <w:p w14:paraId="1FDA11C1" w14:textId="77777777" w:rsidR="0067456B" w:rsidRDefault="0067456B" w:rsidP="0067456B">
                      <w:pPr>
                        <w:rPr>
                          <w:rFonts w:hAnsi="Aptos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LPS stimulated</w:t>
                      </w:r>
                    </w:p>
                  </w:txbxContent>
                </v:textbox>
              </v:shape>
            </w:pict>
          </mc:Fallback>
        </mc:AlternateContent>
      </w:r>
      <w:r w:rsidRPr="0067456B"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13644BA" wp14:editId="53A2F103">
                <wp:simplePos x="0" y="0"/>
                <wp:positionH relativeFrom="column">
                  <wp:posOffset>-173990</wp:posOffset>
                </wp:positionH>
                <wp:positionV relativeFrom="paragraph">
                  <wp:posOffset>5641975</wp:posOffset>
                </wp:positionV>
                <wp:extent cx="982980" cy="245745"/>
                <wp:effectExtent l="0" t="0" r="0" b="0"/>
                <wp:wrapNone/>
                <wp:docPr id="25" name="TextBox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7B3FA4-7C4B-5A1D-B660-90838C30A3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98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F393C1" w14:textId="77777777" w:rsidR="0067456B" w:rsidRDefault="0067456B" w:rsidP="0067456B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unstimulat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3644BA" id="TextBox 24" o:spid="_x0000_s1035" type="#_x0000_t202" style="position:absolute;margin-left:-13.7pt;margin-top:444.25pt;width:77.4pt;height:19.3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" filled="f" stroked="f">
                <v:textbox style="mso-fit-shape-to-text:t">
                  <w:txbxContent>
                    <w:p w14:paraId="58F393C1" w14:textId="77777777" w:rsidR="0067456B" w:rsidRDefault="0067456B" w:rsidP="0067456B">
                      <w:pPr>
                        <w:rPr>
                          <w:rFonts w:hAnsi="Aptos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unstimulated</w:t>
                      </w:r>
                    </w:p>
                  </w:txbxContent>
                </v:textbox>
              </v:shape>
            </w:pict>
          </mc:Fallback>
        </mc:AlternateContent>
      </w:r>
      <w:r w:rsidRPr="0067456B"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5A5B5E1" wp14:editId="176D3550">
                <wp:simplePos x="0" y="0"/>
                <wp:positionH relativeFrom="column">
                  <wp:posOffset>1692910</wp:posOffset>
                </wp:positionH>
                <wp:positionV relativeFrom="paragraph">
                  <wp:posOffset>804545</wp:posOffset>
                </wp:positionV>
                <wp:extent cx="1410335" cy="0"/>
                <wp:effectExtent l="0" t="63500" r="0" b="63500"/>
                <wp:wrapNone/>
                <wp:docPr id="26" name="Straight Arrow Connector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606C757-DCBD-7636-9C43-F3D35E3E45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033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C9425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133.3pt;margin-top:63.35pt;width:111.05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" strokecolor="black [3200]" strokeweight="1pt">
                <v:stroke endarrow="block" joinstyle="miter"/>
              </v:shape>
            </w:pict>
          </mc:Fallback>
        </mc:AlternateContent>
      </w:r>
      <w:r w:rsidRPr="0067456B"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F147137" wp14:editId="065C2111">
                <wp:simplePos x="0" y="0"/>
                <wp:positionH relativeFrom="column">
                  <wp:posOffset>4264660</wp:posOffset>
                </wp:positionH>
                <wp:positionV relativeFrom="paragraph">
                  <wp:posOffset>745490</wp:posOffset>
                </wp:positionV>
                <wp:extent cx="453390" cy="996315"/>
                <wp:effectExtent l="0" t="0" r="41910" b="32385"/>
                <wp:wrapNone/>
                <wp:docPr id="27" name="Straight Arrow Connector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AA5B7F-EC72-A563-F385-06FC4F47AA1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53390" cy="996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C123FB" id="Straight Arrow Connector 26" o:spid="_x0000_s1026" type="#_x0000_t32" style="position:absolute;margin-left:335.8pt;margin-top:58.7pt;width:35.7pt;height:78.4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&#13;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Pr="0067456B"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E7797F4" wp14:editId="3A41B8D2">
                <wp:simplePos x="0" y="0"/>
                <wp:positionH relativeFrom="column">
                  <wp:posOffset>2708592</wp:posOffset>
                </wp:positionH>
                <wp:positionV relativeFrom="paragraph">
                  <wp:posOffset>631508</wp:posOffset>
                </wp:positionV>
                <wp:extent cx="456772" cy="5697539"/>
                <wp:effectExtent l="0" t="4127" r="9207" b="9208"/>
                <wp:wrapNone/>
                <wp:docPr id="28" name="Right Brac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5EEFA0-AD26-026E-16D8-E203A0D5D8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56772" cy="5697539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6172B217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27" o:spid="_x0000_s1026" type="#_x0000_t88" style="position:absolute;margin-left:213.25pt;margin-top:49.75pt;width:35.95pt;height:448.65pt;rotation:9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" adj="144" strokecolor="black [3200]" strokeweight="1pt">
                <v:stroke joinstyle="miter"/>
              </v:shape>
            </w:pict>
          </mc:Fallback>
        </mc:AlternateContent>
      </w:r>
    </w:p>
    <w:sectPr w:rsidR="00692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C5B"/>
    <w:rsid w:val="00001A9F"/>
    <w:rsid w:val="0000401E"/>
    <w:rsid w:val="00026F0C"/>
    <w:rsid w:val="00027171"/>
    <w:rsid w:val="00027B3B"/>
    <w:rsid w:val="00044372"/>
    <w:rsid w:val="000514AD"/>
    <w:rsid w:val="00060140"/>
    <w:rsid w:val="000632E1"/>
    <w:rsid w:val="00084144"/>
    <w:rsid w:val="00092362"/>
    <w:rsid w:val="000957A3"/>
    <w:rsid w:val="000A13DE"/>
    <w:rsid w:val="000A61D6"/>
    <w:rsid w:val="000C1513"/>
    <w:rsid w:val="000D424C"/>
    <w:rsid w:val="000E2818"/>
    <w:rsid w:val="000E3025"/>
    <w:rsid w:val="000F5466"/>
    <w:rsid w:val="000F7419"/>
    <w:rsid w:val="000F7647"/>
    <w:rsid w:val="0010666E"/>
    <w:rsid w:val="00117538"/>
    <w:rsid w:val="0012743D"/>
    <w:rsid w:val="00137A76"/>
    <w:rsid w:val="00140351"/>
    <w:rsid w:val="00140F59"/>
    <w:rsid w:val="00144E83"/>
    <w:rsid w:val="00155A30"/>
    <w:rsid w:val="00162386"/>
    <w:rsid w:val="001941F1"/>
    <w:rsid w:val="001944CA"/>
    <w:rsid w:val="001A5F8D"/>
    <w:rsid w:val="001B3ECC"/>
    <w:rsid w:val="001B6836"/>
    <w:rsid w:val="001D757A"/>
    <w:rsid w:val="001F4120"/>
    <w:rsid w:val="001F758A"/>
    <w:rsid w:val="00204147"/>
    <w:rsid w:val="002122B9"/>
    <w:rsid w:val="00213664"/>
    <w:rsid w:val="00220557"/>
    <w:rsid w:val="00223633"/>
    <w:rsid w:val="00223914"/>
    <w:rsid w:val="0022788D"/>
    <w:rsid w:val="002505FA"/>
    <w:rsid w:val="00253C42"/>
    <w:rsid w:val="002652FB"/>
    <w:rsid w:val="00266B92"/>
    <w:rsid w:val="00271366"/>
    <w:rsid w:val="002747D4"/>
    <w:rsid w:val="00280D20"/>
    <w:rsid w:val="002A5684"/>
    <w:rsid w:val="002C0FFC"/>
    <w:rsid w:val="002C2817"/>
    <w:rsid w:val="002C3E05"/>
    <w:rsid w:val="002C5809"/>
    <w:rsid w:val="002C5E5F"/>
    <w:rsid w:val="002C776F"/>
    <w:rsid w:val="002D153B"/>
    <w:rsid w:val="002D1B6A"/>
    <w:rsid w:val="002F514F"/>
    <w:rsid w:val="00306CC4"/>
    <w:rsid w:val="003242BD"/>
    <w:rsid w:val="00324F1E"/>
    <w:rsid w:val="003269D0"/>
    <w:rsid w:val="00340BBF"/>
    <w:rsid w:val="00355EB3"/>
    <w:rsid w:val="003628DD"/>
    <w:rsid w:val="00362BB8"/>
    <w:rsid w:val="0038644A"/>
    <w:rsid w:val="003B49D5"/>
    <w:rsid w:val="003B4AAA"/>
    <w:rsid w:val="003B5B2E"/>
    <w:rsid w:val="003C4F3C"/>
    <w:rsid w:val="003C6C7C"/>
    <w:rsid w:val="003D11E9"/>
    <w:rsid w:val="003E0BF3"/>
    <w:rsid w:val="003E1CD7"/>
    <w:rsid w:val="003E631B"/>
    <w:rsid w:val="003E6939"/>
    <w:rsid w:val="003E761F"/>
    <w:rsid w:val="003F2817"/>
    <w:rsid w:val="003F7AAE"/>
    <w:rsid w:val="00404F53"/>
    <w:rsid w:val="004056EC"/>
    <w:rsid w:val="00407C38"/>
    <w:rsid w:val="004202F8"/>
    <w:rsid w:val="0042212F"/>
    <w:rsid w:val="00427224"/>
    <w:rsid w:val="004364EF"/>
    <w:rsid w:val="0045663B"/>
    <w:rsid w:val="00457639"/>
    <w:rsid w:val="00482BFC"/>
    <w:rsid w:val="004A3FE5"/>
    <w:rsid w:val="004A58F7"/>
    <w:rsid w:val="004C4935"/>
    <w:rsid w:val="004F4708"/>
    <w:rsid w:val="0050133D"/>
    <w:rsid w:val="0051379E"/>
    <w:rsid w:val="0051658B"/>
    <w:rsid w:val="00524C45"/>
    <w:rsid w:val="005367BD"/>
    <w:rsid w:val="00540393"/>
    <w:rsid w:val="0055123B"/>
    <w:rsid w:val="0055442A"/>
    <w:rsid w:val="00563A2F"/>
    <w:rsid w:val="0057040F"/>
    <w:rsid w:val="00574491"/>
    <w:rsid w:val="0057549F"/>
    <w:rsid w:val="00576C15"/>
    <w:rsid w:val="0058347C"/>
    <w:rsid w:val="0058449B"/>
    <w:rsid w:val="005865A4"/>
    <w:rsid w:val="00593AFE"/>
    <w:rsid w:val="005A793B"/>
    <w:rsid w:val="005C73ED"/>
    <w:rsid w:val="005D6B47"/>
    <w:rsid w:val="005D7156"/>
    <w:rsid w:val="005E043D"/>
    <w:rsid w:val="005F384F"/>
    <w:rsid w:val="005F42B1"/>
    <w:rsid w:val="00604B53"/>
    <w:rsid w:val="006329FF"/>
    <w:rsid w:val="0063488D"/>
    <w:rsid w:val="0064197A"/>
    <w:rsid w:val="006429FB"/>
    <w:rsid w:val="00645185"/>
    <w:rsid w:val="0064704C"/>
    <w:rsid w:val="00651DFB"/>
    <w:rsid w:val="00656847"/>
    <w:rsid w:val="006626ED"/>
    <w:rsid w:val="0066616F"/>
    <w:rsid w:val="00667307"/>
    <w:rsid w:val="0067456B"/>
    <w:rsid w:val="00692C2B"/>
    <w:rsid w:val="00692C47"/>
    <w:rsid w:val="006A3352"/>
    <w:rsid w:val="006A737F"/>
    <w:rsid w:val="006C1DB4"/>
    <w:rsid w:val="006D60A3"/>
    <w:rsid w:val="006D6A55"/>
    <w:rsid w:val="006E2A0A"/>
    <w:rsid w:val="006E31EF"/>
    <w:rsid w:val="006E5F6D"/>
    <w:rsid w:val="006F1442"/>
    <w:rsid w:val="006F3291"/>
    <w:rsid w:val="00713920"/>
    <w:rsid w:val="007141F6"/>
    <w:rsid w:val="00731828"/>
    <w:rsid w:val="00735E19"/>
    <w:rsid w:val="00736EA4"/>
    <w:rsid w:val="00742EE6"/>
    <w:rsid w:val="00743B56"/>
    <w:rsid w:val="007610D3"/>
    <w:rsid w:val="00762A05"/>
    <w:rsid w:val="0076305B"/>
    <w:rsid w:val="00763DE6"/>
    <w:rsid w:val="00777C4E"/>
    <w:rsid w:val="0079203C"/>
    <w:rsid w:val="007A3958"/>
    <w:rsid w:val="007A48FF"/>
    <w:rsid w:val="007A51EB"/>
    <w:rsid w:val="007B1EC3"/>
    <w:rsid w:val="007C2D60"/>
    <w:rsid w:val="007D3F36"/>
    <w:rsid w:val="007D4EC9"/>
    <w:rsid w:val="007E110F"/>
    <w:rsid w:val="007E1131"/>
    <w:rsid w:val="007F47B7"/>
    <w:rsid w:val="00810DC6"/>
    <w:rsid w:val="008274BA"/>
    <w:rsid w:val="00830387"/>
    <w:rsid w:val="008335EB"/>
    <w:rsid w:val="008344FA"/>
    <w:rsid w:val="008445B5"/>
    <w:rsid w:val="00847DC4"/>
    <w:rsid w:val="008512B3"/>
    <w:rsid w:val="008554A1"/>
    <w:rsid w:val="0086353C"/>
    <w:rsid w:val="0086474A"/>
    <w:rsid w:val="008659C2"/>
    <w:rsid w:val="00866FB1"/>
    <w:rsid w:val="00875C15"/>
    <w:rsid w:val="008773E9"/>
    <w:rsid w:val="00881281"/>
    <w:rsid w:val="00892B3A"/>
    <w:rsid w:val="008960FC"/>
    <w:rsid w:val="008B6059"/>
    <w:rsid w:val="008C0BBE"/>
    <w:rsid w:val="008C0D07"/>
    <w:rsid w:val="008C3B1B"/>
    <w:rsid w:val="008D09E9"/>
    <w:rsid w:val="008E29A4"/>
    <w:rsid w:val="008E7440"/>
    <w:rsid w:val="00902564"/>
    <w:rsid w:val="009060A5"/>
    <w:rsid w:val="0091017B"/>
    <w:rsid w:val="00914015"/>
    <w:rsid w:val="00914C5B"/>
    <w:rsid w:val="00932D9A"/>
    <w:rsid w:val="00934223"/>
    <w:rsid w:val="00950749"/>
    <w:rsid w:val="00951FF9"/>
    <w:rsid w:val="00952805"/>
    <w:rsid w:val="00957256"/>
    <w:rsid w:val="00963C89"/>
    <w:rsid w:val="00965F35"/>
    <w:rsid w:val="00975B29"/>
    <w:rsid w:val="00995866"/>
    <w:rsid w:val="009A55A1"/>
    <w:rsid w:val="009A7551"/>
    <w:rsid w:val="009B499E"/>
    <w:rsid w:val="009B6451"/>
    <w:rsid w:val="009B6873"/>
    <w:rsid w:val="009C4AE6"/>
    <w:rsid w:val="009F162B"/>
    <w:rsid w:val="009F609C"/>
    <w:rsid w:val="00A10803"/>
    <w:rsid w:val="00A132BB"/>
    <w:rsid w:val="00A447C3"/>
    <w:rsid w:val="00A44A00"/>
    <w:rsid w:val="00A45A95"/>
    <w:rsid w:val="00A70DEF"/>
    <w:rsid w:val="00A86F38"/>
    <w:rsid w:val="00A93C4B"/>
    <w:rsid w:val="00AB0369"/>
    <w:rsid w:val="00AD5229"/>
    <w:rsid w:val="00AD792C"/>
    <w:rsid w:val="00AE60E1"/>
    <w:rsid w:val="00AF627A"/>
    <w:rsid w:val="00B05162"/>
    <w:rsid w:val="00B20A31"/>
    <w:rsid w:val="00B34C64"/>
    <w:rsid w:val="00B615F9"/>
    <w:rsid w:val="00B61F2E"/>
    <w:rsid w:val="00B62E9D"/>
    <w:rsid w:val="00B815D7"/>
    <w:rsid w:val="00B92FFF"/>
    <w:rsid w:val="00BB6826"/>
    <w:rsid w:val="00BB7A3C"/>
    <w:rsid w:val="00BC16B4"/>
    <w:rsid w:val="00BD6292"/>
    <w:rsid w:val="00BD7CE3"/>
    <w:rsid w:val="00BE195A"/>
    <w:rsid w:val="00BE3C37"/>
    <w:rsid w:val="00BF287B"/>
    <w:rsid w:val="00C012F8"/>
    <w:rsid w:val="00C060B0"/>
    <w:rsid w:val="00C07E8E"/>
    <w:rsid w:val="00C23AED"/>
    <w:rsid w:val="00C23C89"/>
    <w:rsid w:val="00C31478"/>
    <w:rsid w:val="00C47CE7"/>
    <w:rsid w:val="00C5438F"/>
    <w:rsid w:val="00C61022"/>
    <w:rsid w:val="00CA0D64"/>
    <w:rsid w:val="00CA414D"/>
    <w:rsid w:val="00CC0F40"/>
    <w:rsid w:val="00CC5A05"/>
    <w:rsid w:val="00CC6CD2"/>
    <w:rsid w:val="00CD3736"/>
    <w:rsid w:val="00CD7EDC"/>
    <w:rsid w:val="00CE49EE"/>
    <w:rsid w:val="00CF1590"/>
    <w:rsid w:val="00D116DD"/>
    <w:rsid w:val="00D14522"/>
    <w:rsid w:val="00D15646"/>
    <w:rsid w:val="00D36431"/>
    <w:rsid w:val="00D44DE7"/>
    <w:rsid w:val="00D51AB1"/>
    <w:rsid w:val="00D7210C"/>
    <w:rsid w:val="00D72AD2"/>
    <w:rsid w:val="00D74DD0"/>
    <w:rsid w:val="00D90060"/>
    <w:rsid w:val="00D93DD5"/>
    <w:rsid w:val="00D9490B"/>
    <w:rsid w:val="00DA1F6C"/>
    <w:rsid w:val="00DC1D87"/>
    <w:rsid w:val="00DC7B8B"/>
    <w:rsid w:val="00DE07FF"/>
    <w:rsid w:val="00DF5714"/>
    <w:rsid w:val="00E0144B"/>
    <w:rsid w:val="00E01E46"/>
    <w:rsid w:val="00E10F3D"/>
    <w:rsid w:val="00E125C7"/>
    <w:rsid w:val="00E13AA5"/>
    <w:rsid w:val="00E16E6D"/>
    <w:rsid w:val="00E21C5C"/>
    <w:rsid w:val="00E26E43"/>
    <w:rsid w:val="00E42189"/>
    <w:rsid w:val="00E4326F"/>
    <w:rsid w:val="00E479BC"/>
    <w:rsid w:val="00E56514"/>
    <w:rsid w:val="00E717DB"/>
    <w:rsid w:val="00E91A3C"/>
    <w:rsid w:val="00E91FCC"/>
    <w:rsid w:val="00E94E4A"/>
    <w:rsid w:val="00EA064B"/>
    <w:rsid w:val="00EA6A13"/>
    <w:rsid w:val="00EB1AD6"/>
    <w:rsid w:val="00EB4481"/>
    <w:rsid w:val="00EC5B2F"/>
    <w:rsid w:val="00EC5D68"/>
    <w:rsid w:val="00ED0DE4"/>
    <w:rsid w:val="00ED0E3A"/>
    <w:rsid w:val="00ED414F"/>
    <w:rsid w:val="00F01737"/>
    <w:rsid w:val="00F14A19"/>
    <w:rsid w:val="00F24C60"/>
    <w:rsid w:val="00F349F5"/>
    <w:rsid w:val="00F37D23"/>
    <w:rsid w:val="00F42295"/>
    <w:rsid w:val="00F43B69"/>
    <w:rsid w:val="00F44900"/>
    <w:rsid w:val="00F52181"/>
    <w:rsid w:val="00F529CD"/>
    <w:rsid w:val="00F56944"/>
    <w:rsid w:val="00F60BDE"/>
    <w:rsid w:val="00F6482C"/>
    <w:rsid w:val="00F759CF"/>
    <w:rsid w:val="00F85D8A"/>
    <w:rsid w:val="00F9642F"/>
    <w:rsid w:val="00F97626"/>
    <w:rsid w:val="00FD6CA1"/>
    <w:rsid w:val="00FD79F5"/>
    <w:rsid w:val="00FF3907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E83A2"/>
  <w15:chartTrackingRefBased/>
  <w15:docId w15:val="{A0E48438-4B07-2244-ADAC-F5F15B7FF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31B"/>
  </w:style>
  <w:style w:type="paragraph" w:styleId="Heading1">
    <w:name w:val="heading 1"/>
    <w:basedOn w:val="Normal"/>
    <w:next w:val="Normal"/>
    <w:link w:val="Heading1Char"/>
    <w:uiPriority w:val="9"/>
    <w:qFormat/>
    <w:rsid w:val="00914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C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C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C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C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C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C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C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C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C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C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C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C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C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C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C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C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C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C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eney Tunstead</dc:creator>
  <cp:keywords/>
  <dc:description/>
  <cp:lastModifiedBy>Courteney Tunstead</cp:lastModifiedBy>
  <cp:revision>2</cp:revision>
  <cp:lastPrinted>2025-03-20T10:51:00Z</cp:lastPrinted>
  <dcterms:created xsi:type="dcterms:W3CDTF">2025-03-20T11:00:00Z</dcterms:created>
  <dcterms:modified xsi:type="dcterms:W3CDTF">2025-03-20T11:00:00Z</dcterms:modified>
</cp:coreProperties>
</file>